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8648E" w14:textId="6780A59B" w:rsidR="00F82114" w:rsidRPr="00F82114" w:rsidRDefault="00F82114" w:rsidP="00F82114">
      <w:pPr>
        <w:spacing w:after="120"/>
        <w:ind w:firstLine="0"/>
        <w:rPr>
          <w:b/>
          <w:bCs/>
          <w:lang w:val="en-US"/>
        </w:rPr>
      </w:pPr>
      <w:r w:rsidRPr="037AE194">
        <w:rPr>
          <w:b/>
          <w:bCs/>
          <w:lang w:val="en-US"/>
        </w:rPr>
        <w:t>3.</w:t>
      </w:r>
      <w:r w:rsidR="00807AA5" w:rsidRPr="037AE194">
        <w:rPr>
          <w:b/>
          <w:bCs/>
          <w:lang w:val="en-US"/>
        </w:rPr>
        <w:t>1</w:t>
      </w:r>
      <w:r w:rsidRPr="037AE194">
        <w:rPr>
          <w:b/>
          <w:bCs/>
          <w:lang w:val="en-US"/>
        </w:rPr>
        <w:t>.</w:t>
      </w:r>
      <w:r w:rsidR="00315D73">
        <w:rPr>
          <w:b/>
          <w:bCs/>
          <w:lang w:val="en-US"/>
        </w:rPr>
        <w:t>1.</w:t>
      </w:r>
      <w:r w:rsidRPr="037AE194">
        <w:rPr>
          <w:b/>
          <w:bCs/>
          <w:lang w:val="en-US"/>
        </w:rPr>
        <w:t xml:space="preserve"> General sleep, dream, dietary and health characteristics </w:t>
      </w:r>
      <w:r w:rsidRPr="009F70F2">
        <w:rPr>
          <w:b/>
          <w:bCs/>
          <w:lang w:val="en-US"/>
        </w:rPr>
        <w:t>(Supplementa</w:t>
      </w:r>
      <w:r w:rsidR="009F70F2" w:rsidRPr="009F70F2">
        <w:rPr>
          <w:b/>
          <w:bCs/>
          <w:lang w:val="en-US"/>
        </w:rPr>
        <w:t>ry Table S1</w:t>
      </w:r>
      <w:r w:rsidRPr="009F70F2">
        <w:rPr>
          <w:b/>
          <w:bCs/>
          <w:lang w:val="en-US"/>
        </w:rPr>
        <w:t>)</w:t>
      </w:r>
      <w:r w:rsidR="009F70F2" w:rsidRPr="009F70F2">
        <w:rPr>
          <w:b/>
          <w:bCs/>
          <w:lang w:val="en-US"/>
        </w:rPr>
        <w:t>.</w:t>
      </w:r>
    </w:p>
    <w:p w14:paraId="2007E1C6" w14:textId="17217E7D" w:rsidR="00D671D0" w:rsidRPr="00D671D0" w:rsidRDefault="00D671D0" w:rsidP="009F70F2">
      <w:pPr>
        <w:ind w:firstLine="0"/>
        <w:rPr>
          <w:i/>
          <w:iCs/>
        </w:rPr>
      </w:pPr>
      <w:r w:rsidRPr="00D671D0">
        <w:rPr>
          <w:i/>
          <w:iCs/>
        </w:rPr>
        <w:t>Supplementary Table S1. Dreaming and nightmare measures for the total sample and women and men separately</w:t>
      </w:r>
    </w:p>
    <w:tbl>
      <w:tblPr>
        <w:tblStyle w:val="PlainTable41"/>
        <w:tblW w:w="1085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510"/>
        <w:gridCol w:w="784"/>
        <w:gridCol w:w="968"/>
        <w:gridCol w:w="687"/>
        <w:gridCol w:w="687"/>
        <w:gridCol w:w="706"/>
        <w:gridCol w:w="706"/>
        <w:gridCol w:w="1183"/>
        <w:gridCol w:w="791"/>
        <w:gridCol w:w="831"/>
      </w:tblGrid>
      <w:tr w:rsidR="00E26B9B" w:rsidRPr="00B17F6E" w14:paraId="4CF8A758" w14:textId="77777777" w:rsidTr="009F70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D0947E" w14:textId="77777777" w:rsidR="00D671D0" w:rsidRPr="00F82114" w:rsidRDefault="00D671D0" w:rsidP="0032204F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DD5367" w14:textId="77777777" w:rsidR="00D671D0" w:rsidRPr="009F70F2" w:rsidRDefault="00D671D0" w:rsidP="0032204F">
            <w:pPr>
              <w:spacing w:before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F70F2">
              <w:rPr>
                <w:sz w:val="20"/>
                <w:szCs w:val="20"/>
                <w:lang w:val="en-US"/>
              </w:rPr>
              <w:t>Total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D58802" w14:textId="77777777" w:rsidR="00D671D0" w:rsidRPr="009F70F2" w:rsidRDefault="00D671D0" w:rsidP="0032204F">
            <w:pPr>
              <w:spacing w:before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F70F2">
              <w:rPr>
                <w:sz w:val="20"/>
                <w:szCs w:val="20"/>
                <w:lang w:val="en-US"/>
              </w:rPr>
              <w:t>SD-Tot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CF9CA6" w14:textId="77777777" w:rsidR="00D671D0" w:rsidRPr="009F70F2" w:rsidRDefault="00D671D0" w:rsidP="0032204F">
            <w:pPr>
              <w:spacing w:before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F70F2">
              <w:rPr>
                <w:sz w:val="20"/>
                <w:szCs w:val="20"/>
                <w:lang w:val="en-US"/>
              </w:rPr>
              <w:t>W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B98A0A" w14:textId="77777777" w:rsidR="00D671D0" w:rsidRPr="009F70F2" w:rsidRDefault="00D671D0" w:rsidP="0032204F">
            <w:pPr>
              <w:spacing w:before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F70F2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F14D2A" w14:textId="77777777" w:rsidR="00D671D0" w:rsidRPr="009F70F2" w:rsidRDefault="00D671D0" w:rsidP="0032204F">
            <w:pPr>
              <w:spacing w:before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F70F2">
              <w:rPr>
                <w:sz w:val="18"/>
                <w:szCs w:val="18"/>
                <w:lang w:val="en-US"/>
              </w:rPr>
              <w:t>SD-W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2A328E" w14:textId="77777777" w:rsidR="00D671D0" w:rsidRPr="009F70F2" w:rsidRDefault="00D671D0" w:rsidP="0032204F">
            <w:pPr>
              <w:spacing w:before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F70F2">
              <w:rPr>
                <w:sz w:val="18"/>
                <w:szCs w:val="18"/>
                <w:lang w:val="en-US"/>
              </w:rPr>
              <w:t>SD-M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E23374" w14:textId="77777777" w:rsidR="00D671D0" w:rsidRPr="009F70F2" w:rsidRDefault="00D671D0" w:rsidP="0032204F">
            <w:pPr>
              <w:spacing w:before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F70F2">
              <w:rPr>
                <w:sz w:val="20"/>
                <w:szCs w:val="20"/>
                <w:lang w:val="en-US"/>
              </w:rPr>
              <w:t>t (gender)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DC8FA8" w14:textId="77777777" w:rsidR="00D671D0" w:rsidRPr="009F70F2" w:rsidRDefault="00D671D0" w:rsidP="0032204F">
            <w:pPr>
              <w:spacing w:before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F70F2">
              <w:rPr>
                <w:sz w:val="20"/>
                <w:szCs w:val="20"/>
                <w:lang w:val="en-US"/>
              </w:rPr>
              <w:t>df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7FE172" w14:textId="77777777" w:rsidR="00D671D0" w:rsidRPr="009F70F2" w:rsidRDefault="00D671D0" w:rsidP="0032204F">
            <w:pPr>
              <w:spacing w:before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9F70F2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E26B9B" w:rsidRPr="00B17F6E" w14:paraId="28859702" w14:textId="77777777" w:rsidTr="009F7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A38ACC0" w14:textId="77777777" w:rsidR="00D671D0" w:rsidRPr="00F82114" w:rsidRDefault="00D671D0" w:rsidP="0032204F">
            <w:pPr>
              <w:spacing w:before="0"/>
              <w:ind w:firstLine="0"/>
              <w:jc w:val="right"/>
              <w:rPr>
                <w:sz w:val="18"/>
                <w:szCs w:val="18"/>
                <w:lang w:val="en-US"/>
              </w:rPr>
            </w:pPr>
            <w:r w:rsidRPr="00F82114">
              <w:rPr>
                <w:sz w:val="18"/>
                <w:szCs w:val="18"/>
                <w:lang w:val="en-US"/>
              </w:rPr>
              <w:t xml:space="preserve">How often have you recalled your dreams when you </w:t>
            </w:r>
            <w:proofErr w:type="spellStart"/>
            <w:proofErr w:type="gramStart"/>
            <w:r w:rsidRPr="00F82114">
              <w:rPr>
                <w:sz w:val="18"/>
                <w:szCs w:val="18"/>
                <w:lang w:val="en-US"/>
              </w:rPr>
              <w:t>awaken?</w:t>
            </w:r>
            <w:r w:rsidRPr="00F82114">
              <w:rPr>
                <w:i/>
                <w:iCs/>
                <w:sz w:val="18"/>
                <w:szCs w:val="18"/>
                <w:vertAlign w:val="superscript"/>
                <w:lang w:val="en-US"/>
              </w:rPr>
              <w:t>ɫ</w:t>
            </w:r>
            <w:proofErr w:type="spellEnd"/>
            <w:proofErr w:type="gramEnd"/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4838BC" w14:textId="77777777" w:rsidR="00D671D0" w:rsidRPr="009F70F2" w:rsidRDefault="00D671D0" w:rsidP="0032204F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70F2">
              <w:rPr>
                <w:lang w:val="en-US"/>
              </w:rPr>
              <w:t>4.59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B56F38" w14:textId="77777777" w:rsidR="00D671D0" w:rsidRPr="009F70F2" w:rsidRDefault="00D671D0" w:rsidP="0032204F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9F70F2">
              <w:rPr>
                <w:i/>
                <w:iCs/>
                <w:lang w:val="en-US"/>
              </w:rPr>
              <w:t>1.76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7898F9" w14:textId="77777777" w:rsidR="00D671D0" w:rsidRPr="009F70F2" w:rsidRDefault="00D671D0" w:rsidP="0032204F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70F2">
              <w:rPr>
                <w:lang w:val="en-US"/>
              </w:rPr>
              <w:t>4.75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917C4D" w14:textId="77777777" w:rsidR="00D671D0" w:rsidRPr="009F70F2" w:rsidRDefault="00D671D0" w:rsidP="0032204F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70F2">
              <w:rPr>
                <w:lang w:val="en-US"/>
              </w:rPr>
              <w:t>4.20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5A4268" w14:textId="77777777" w:rsidR="00D671D0" w:rsidRPr="009F70F2" w:rsidRDefault="00D671D0" w:rsidP="0032204F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9F70F2">
              <w:rPr>
                <w:i/>
                <w:iCs/>
                <w:lang w:val="en-US"/>
              </w:rPr>
              <w:t>1.72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B25E9B" w14:textId="77777777" w:rsidR="00D671D0" w:rsidRPr="009F70F2" w:rsidRDefault="00D671D0" w:rsidP="0032204F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9F70F2">
              <w:rPr>
                <w:i/>
                <w:iCs/>
                <w:lang w:val="en-US"/>
              </w:rPr>
              <w:t>1.80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E43D71" w14:textId="77777777" w:rsidR="00D671D0" w:rsidRPr="009F70F2" w:rsidRDefault="00D671D0" w:rsidP="0032204F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70F2">
              <w:rPr>
                <w:lang w:val="en-US"/>
              </w:rPr>
              <w:t>4.769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160FC9" w14:textId="77777777" w:rsidR="00D671D0" w:rsidRPr="009F70F2" w:rsidRDefault="00D671D0" w:rsidP="0032204F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70F2">
              <w:rPr>
                <w:lang w:val="en-US"/>
              </w:rPr>
              <w:t>1056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68760D" w14:textId="77777777" w:rsidR="00D671D0" w:rsidRPr="009F70F2" w:rsidRDefault="00D671D0" w:rsidP="0032204F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9F70F2">
              <w:rPr>
                <w:i/>
                <w:iCs/>
                <w:lang w:val="en-US"/>
              </w:rPr>
              <w:t>&lt;.001</w:t>
            </w:r>
          </w:p>
        </w:tc>
      </w:tr>
      <w:tr w:rsidR="00E26B9B" w:rsidRPr="00B17F6E" w14:paraId="0116AF49" w14:textId="77777777" w:rsidTr="009F70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noWrap/>
            <w:hideMark/>
          </w:tcPr>
          <w:p w14:paraId="27FEE9BD" w14:textId="77777777" w:rsidR="00D671D0" w:rsidRPr="00F82114" w:rsidRDefault="00D671D0" w:rsidP="0032204F">
            <w:pPr>
              <w:spacing w:before="0"/>
              <w:ind w:firstLine="0"/>
              <w:jc w:val="right"/>
              <w:rPr>
                <w:sz w:val="18"/>
                <w:szCs w:val="18"/>
                <w:lang w:val="en-US"/>
              </w:rPr>
            </w:pPr>
            <w:r w:rsidRPr="00F82114">
              <w:rPr>
                <w:sz w:val="18"/>
                <w:szCs w:val="18"/>
                <w:lang w:val="en-US"/>
              </w:rPr>
              <w:t xml:space="preserve">How often do you recall your </w:t>
            </w:r>
            <w:proofErr w:type="spellStart"/>
            <w:proofErr w:type="gramStart"/>
            <w:r w:rsidRPr="00F82114">
              <w:rPr>
                <w:sz w:val="18"/>
                <w:szCs w:val="18"/>
                <w:lang w:val="en-US"/>
              </w:rPr>
              <w:t>nightmares?</w:t>
            </w:r>
            <w:r w:rsidRPr="00F82114">
              <w:rPr>
                <w:i/>
                <w:iCs/>
                <w:sz w:val="18"/>
                <w:szCs w:val="18"/>
                <w:vertAlign w:val="superscript"/>
                <w:lang w:val="en-US"/>
              </w:rPr>
              <w:t>ɫ</w:t>
            </w:r>
            <w:proofErr w:type="spellEnd"/>
            <w:proofErr w:type="gramEnd"/>
          </w:p>
        </w:tc>
        <w:tc>
          <w:tcPr>
            <w:tcW w:w="784" w:type="dxa"/>
            <w:shd w:val="clear" w:color="auto" w:fill="FFFFFF" w:themeFill="background1"/>
            <w:noWrap/>
            <w:vAlign w:val="center"/>
            <w:hideMark/>
          </w:tcPr>
          <w:p w14:paraId="7959D278" w14:textId="77777777" w:rsidR="00D671D0" w:rsidRPr="009F70F2" w:rsidRDefault="00D671D0" w:rsidP="0032204F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70F2">
              <w:rPr>
                <w:lang w:val="en-US"/>
              </w:rPr>
              <w:t>3.46</w:t>
            </w:r>
          </w:p>
        </w:tc>
        <w:tc>
          <w:tcPr>
            <w:tcW w:w="968" w:type="dxa"/>
            <w:shd w:val="clear" w:color="auto" w:fill="FFFFFF" w:themeFill="background1"/>
            <w:noWrap/>
            <w:vAlign w:val="center"/>
            <w:hideMark/>
          </w:tcPr>
          <w:p w14:paraId="05EC4B7F" w14:textId="77777777" w:rsidR="00D671D0" w:rsidRPr="009F70F2" w:rsidRDefault="00D671D0" w:rsidP="0032204F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9F70F2">
              <w:rPr>
                <w:i/>
                <w:iCs/>
                <w:lang w:val="en-US"/>
              </w:rPr>
              <w:t>1.92</w:t>
            </w:r>
          </w:p>
        </w:tc>
        <w:tc>
          <w:tcPr>
            <w:tcW w:w="687" w:type="dxa"/>
            <w:shd w:val="clear" w:color="auto" w:fill="FFFFFF" w:themeFill="background1"/>
            <w:noWrap/>
            <w:vAlign w:val="center"/>
            <w:hideMark/>
          </w:tcPr>
          <w:p w14:paraId="5518EB07" w14:textId="77777777" w:rsidR="00D671D0" w:rsidRPr="009F70F2" w:rsidRDefault="00D671D0" w:rsidP="0032204F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70F2">
              <w:rPr>
                <w:lang w:val="en-US"/>
              </w:rPr>
              <w:t>3.72</w:t>
            </w:r>
          </w:p>
        </w:tc>
        <w:tc>
          <w:tcPr>
            <w:tcW w:w="687" w:type="dxa"/>
            <w:shd w:val="clear" w:color="auto" w:fill="FFFFFF" w:themeFill="background1"/>
            <w:noWrap/>
            <w:vAlign w:val="center"/>
            <w:hideMark/>
          </w:tcPr>
          <w:p w14:paraId="37FD459C" w14:textId="77777777" w:rsidR="00D671D0" w:rsidRPr="009F70F2" w:rsidRDefault="00D671D0" w:rsidP="0032204F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70F2">
              <w:rPr>
                <w:lang w:val="en-US"/>
              </w:rPr>
              <w:t>2.84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0A6431E4" w14:textId="77777777" w:rsidR="00D671D0" w:rsidRPr="009F70F2" w:rsidRDefault="00D671D0" w:rsidP="0032204F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9F70F2">
              <w:rPr>
                <w:i/>
                <w:iCs/>
                <w:lang w:val="en-US"/>
              </w:rPr>
              <w:t>1.92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40DA9E7E" w14:textId="77777777" w:rsidR="00D671D0" w:rsidRPr="009F70F2" w:rsidRDefault="00D671D0" w:rsidP="0032204F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9F70F2">
              <w:rPr>
                <w:i/>
                <w:iCs/>
                <w:lang w:val="en-US"/>
              </w:rPr>
              <w:t>1.78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  <w:hideMark/>
          </w:tcPr>
          <w:p w14:paraId="1DFF1720" w14:textId="77777777" w:rsidR="00D671D0" w:rsidRPr="009F70F2" w:rsidRDefault="00D671D0" w:rsidP="0032204F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70F2">
              <w:rPr>
                <w:lang w:val="en-US"/>
              </w:rPr>
              <w:t>7.272</w:t>
            </w:r>
            <w:r w:rsidRPr="009F70F2">
              <w:rPr>
                <w:vertAlign w:val="superscript"/>
                <w:lang w:val="en-US"/>
              </w:rPr>
              <w:t>*</w:t>
            </w:r>
          </w:p>
        </w:tc>
        <w:tc>
          <w:tcPr>
            <w:tcW w:w="791" w:type="dxa"/>
            <w:shd w:val="clear" w:color="auto" w:fill="FFFFFF" w:themeFill="background1"/>
            <w:noWrap/>
            <w:vAlign w:val="center"/>
            <w:hideMark/>
          </w:tcPr>
          <w:p w14:paraId="5E26E7D0" w14:textId="77777777" w:rsidR="00D671D0" w:rsidRPr="009F70F2" w:rsidRDefault="00D671D0" w:rsidP="0032204F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70F2">
              <w:rPr>
                <w:lang w:val="en-US"/>
              </w:rPr>
              <w:t>700.2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center"/>
            <w:hideMark/>
          </w:tcPr>
          <w:p w14:paraId="1597F174" w14:textId="77777777" w:rsidR="00D671D0" w:rsidRPr="009F70F2" w:rsidRDefault="00D671D0" w:rsidP="0032204F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9F70F2">
              <w:rPr>
                <w:i/>
                <w:iCs/>
                <w:lang w:val="en-US"/>
              </w:rPr>
              <w:t>&lt;.001</w:t>
            </w:r>
          </w:p>
        </w:tc>
      </w:tr>
      <w:tr w:rsidR="00E26B9B" w:rsidRPr="00B17F6E" w14:paraId="4F4E73DF" w14:textId="77777777" w:rsidTr="009F7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noWrap/>
            <w:hideMark/>
          </w:tcPr>
          <w:p w14:paraId="5E4F2336" w14:textId="77777777" w:rsidR="00D671D0" w:rsidRPr="00F82114" w:rsidRDefault="00D671D0" w:rsidP="0032204F">
            <w:pPr>
              <w:spacing w:before="0"/>
              <w:ind w:firstLine="0"/>
              <w:jc w:val="right"/>
              <w:rPr>
                <w:sz w:val="18"/>
                <w:szCs w:val="18"/>
                <w:lang w:val="en-US"/>
              </w:rPr>
            </w:pPr>
            <w:r w:rsidRPr="00F82114">
              <w:rPr>
                <w:sz w:val="18"/>
                <w:szCs w:val="18"/>
                <w:lang w:val="en-US"/>
              </w:rPr>
              <w:t xml:space="preserve">What is the emotional tone of your dreams on </w:t>
            </w:r>
            <w:proofErr w:type="spellStart"/>
            <w:proofErr w:type="gramStart"/>
            <w:r w:rsidRPr="00F82114">
              <w:rPr>
                <w:sz w:val="18"/>
                <w:szCs w:val="18"/>
                <w:lang w:val="en-US"/>
              </w:rPr>
              <w:t>average?</w:t>
            </w:r>
            <w:r w:rsidRPr="00F82114">
              <w:rPr>
                <w:i/>
                <w:iCs/>
                <w:sz w:val="18"/>
                <w:szCs w:val="18"/>
                <w:vertAlign w:val="superscript"/>
                <w:lang w:val="en-US"/>
              </w:rPr>
              <w:t>ɫɫ</w:t>
            </w:r>
            <w:proofErr w:type="spellEnd"/>
            <w:proofErr w:type="gramEnd"/>
          </w:p>
        </w:tc>
        <w:tc>
          <w:tcPr>
            <w:tcW w:w="784" w:type="dxa"/>
            <w:shd w:val="clear" w:color="auto" w:fill="FFFFFF" w:themeFill="background1"/>
            <w:noWrap/>
            <w:vAlign w:val="center"/>
            <w:hideMark/>
          </w:tcPr>
          <w:p w14:paraId="1D06C874" w14:textId="77777777" w:rsidR="00D671D0" w:rsidRPr="009F70F2" w:rsidRDefault="00D671D0" w:rsidP="0032204F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70F2">
              <w:rPr>
                <w:lang w:val="en-US"/>
              </w:rPr>
              <w:t>2.94</w:t>
            </w:r>
          </w:p>
        </w:tc>
        <w:tc>
          <w:tcPr>
            <w:tcW w:w="968" w:type="dxa"/>
            <w:shd w:val="clear" w:color="auto" w:fill="FFFFFF" w:themeFill="background1"/>
            <w:noWrap/>
            <w:vAlign w:val="center"/>
            <w:hideMark/>
          </w:tcPr>
          <w:p w14:paraId="2844D66B" w14:textId="77777777" w:rsidR="00D671D0" w:rsidRPr="009F70F2" w:rsidRDefault="00D671D0" w:rsidP="0032204F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9F70F2">
              <w:rPr>
                <w:i/>
                <w:iCs/>
                <w:lang w:val="en-US"/>
              </w:rPr>
              <w:t>0.8</w:t>
            </w:r>
          </w:p>
        </w:tc>
        <w:tc>
          <w:tcPr>
            <w:tcW w:w="687" w:type="dxa"/>
            <w:shd w:val="clear" w:color="auto" w:fill="FFFFFF" w:themeFill="background1"/>
            <w:noWrap/>
            <w:vAlign w:val="center"/>
            <w:hideMark/>
          </w:tcPr>
          <w:p w14:paraId="73E29D43" w14:textId="77777777" w:rsidR="00D671D0" w:rsidRPr="009F70F2" w:rsidRDefault="00D671D0" w:rsidP="0032204F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70F2">
              <w:rPr>
                <w:lang w:val="en-US"/>
              </w:rPr>
              <w:t>2.88</w:t>
            </w:r>
          </w:p>
        </w:tc>
        <w:tc>
          <w:tcPr>
            <w:tcW w:w="687" w:type="dxa"/>
            <w:shd w:val="clear" w:color="auto" w:fill="FFFFFF" w:themeFill="background1"/>
            <w:noWrap/>
            <w:vAlign w:val="center"/>
            <w:hideMark/>
          </w:tcPr>
          <w:p w14:paraId="57B7FDBD" w14:textId="77777777" w:rsidR="00D671D0" w:rsidRPr="009F70F2" w:rsidRDefault="00D671D0" w:rsidP="0032204F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70F2">
              <w:rPr>
                <w:lang w:val="en-US"/>
              </w:rPr>
              <w:t>3.09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488E12CD" w14:textId="77777777" w:rsidR="00D671D0" w:rsidRPr="009F70F2" w:rsidRDefault="00D671D0" w:rsidP="0032204F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9F70F2">
              <w:rPr>
                <w:i/>
                <w:iCs/>
                <w:lang w:val="en-US"/>
              </w:rPr>
              <w:t>0.78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0D7425D5" w14:textId="77777777" w:rsidR="00D671D0" w:rsidRPr="009F70F2" w:rsidRDefault="00D671D0" w:rsidP="0032204F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9F70F2">
              <w:rPr>
                <w:i/>
                <w:iCs/>
                <w:lang w:val="en-US"/>
              </w:rPr>
              <w:t>0.82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  <w:hideMark/>
          </w:tcPr>
          <w:p w14:paraId="3BDC0A4F" w14:textId="77777777" w:rsidR="00D671D0" w:rsidRPr="009F70F2" w:rsidRDefault="00D671D0" w:rsidP="0032204F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70F2">
              <w:rPr>
                <w:lang w:val="en-US"/>
              </w:rPr>
              <w:t>-4.021</w:t>
            </w:r>
          </w:p>
        </w:tc>
        <w:tc>
          <w:tcPr>
            <w:tcW w:w="791" w:type="dxa"/>
            <w:shd w:val="clear" w:color="auto" w:fill="FFFFFF" w:themeFill="background1"/>
            <w:noWrap/>
            <w:vAlign w:val="center"/>
            <w:hideMark/>
          </w:tcPr>
          <w:p w14:paraId="03845FCE" w14:textId="77777777" w:rsidR="00D671D0" w:rsidRPr="009F70F2" w:rsidRDefault="00D671D0" w:rsidP="0032204F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70F2">
              <w:rPr>
                <w:lang w:val="en-US"/>
              </w:rPr>
              <w:t>1055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center"/>
            <w:hideMark/>
          </w:tcPr>
          <w:p w14:paraId="085C12EB" w14:textId="77777777" w:rsidR="00D671D0" w:rsidRPr="009F70F2" w:rsidRDefault="00D671D0" w:rsidP="0032204F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9F70F2">
              <w:rPr>
                <w:i/>
                <w:iCs/>
                <w:lang w:val="en-US"/>
              </w:rPr>
              <w:t>&lt;.001</w:t>
            </w:r>
          </w:p>
        </w:tc>
      </w:tr>
      <w:tr w:rsidR="00E26B9B" w:rsidRPr="00B17F6E" w14:paraId="1D61A3CF" w14:textId="77777777" w:rsidTr="009F70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noWrap/>
            <w:hideMark/>
          </w:tcPr>
          <w:p w14:paraId="0FC01C30" w14:textId="77777777" w:rsidR="00D671D0" w:rsidRPr="00F82114" w:rsidRDefault="00D671D0" w:rsidP="0032204F">
            <w:pPr>
              <w:spacing w:before="0"/>
              <w:ind w:firstLine="0"/>
              <w:jc w:val="right"/>
              <w:rPr>
                <w:sz w:val="18"/>
                <w:szCs w:val="18"/>
                <w:lang w:val="en-US"/>
              </w:rPr>
            </w:pPr>
            <w:r w:rsidRPr="00F82114">
              <w:rPr>
                <w:sz w:val="18"/>
                <w:szCs w:val="18"/>
                <w:lang w:val="en-US"/>
              </w:rPr>
              <w:t>Nightmare Disorder Index</w:t>
            </w:r>
          </w:p>
        </w:tc>
        <w:tc>
          <w:tcPr>
            <w:tcW w:w="784" w:type="dxa"/>
            <w:shd w:val="clear" w:color="auto" w:fill="FFFFFF" w:themeFill="background1"/>
            <w:noWrap/>
            <w:vAlign w:val="center"/>
            <w:hideMark/>
          </w:tcPr>
          <w:p w14:paraId="58061FAC" w14:textId="77777777" w:rsidR="00D671D0" w:rsidRPr="009F70F2" w:rsidRDefault="00D671D0" w:rsidP="0032204F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70F2">
              <w:rPr>
                <w:lang w:val="en-US"/>
              </w:rPr>
              <w:t>2.50</w:t>
            </w:r>
          </w:p>
        </w:tc>
        <w:tc>
          <w:tcPr>
            <w:tcW w:w="968" w:type="dxa"/>
            <w:shd w:val="clear" w:color="auto" w:fill="FFFFFF" w:themeFill="background1"/>
            <w:noWrap/>
            <w:vAlign w:val="center"/>
            <w:hideMark/>
          </w:tcPr>
          <w:p w14:paraId="7DF9F933" w14:textId="77777777" w:rsidR="00D671D0" w:rsidRPr="009F70F2" w:rsidRDefault="00D671D0" w:rsidP="0032204F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9F70F2">
              <w:rPr>
                <w:i/>
                <w:iCs/>
                <w:lang w:val="en-US"/>
              </w:rPr>
              <w:t>3.04</w:t>
            </w:r>
          </w:p>
        </w:tc>
        <w:tc>
          <w:tcPr>
            <w:tcW w:w="687" w:type="dxa"/>
            <w:shd w:val="clear" w:color="auto" w:fill="FFFFFF" w:themeFill="background1"/>
            <w:noWrap/>
            <w:vAlign w:val="center"/>
            <w:hideMark/>
          </w:tcPr>
          <w:p w14:paraId="79DA130F" w14:textId="77777777" w:rsidR="00D671D0" w:rsidRPr="009F70F2" w:rsidRDefault="00D671D0" w:rsidP="0032204F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70F2">
              <w:rPr>
                <w:lang w:val="en-US"/>
              </w:rPr>
              <w:t>2.79</w:t>
            </w:r>
          </w:p>
        </w:tc>
        <w:tc>
          <w:tcPr>
            <w:tcW w:w="687" w:type="dxa"/>
            <w:shd w:val="clear" w:color="auto" w:fill="FFFFFF" w:themeFill="background1"/>
            <w:noWrap/>
            <w:vAlign w:val="center"/>
            <w:hideMark/>
          </w:tcPr>
          <w:p w14:paraId="3E1A1844" w14:textId="77777777" w:rsidR="00D671D0" w:rsidRPr="009F70F2" w:rsidRDefault="00D671D0" w:rsidP="0032204F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70F2">
              <w:rPr>
                <w:lang w:val="en-US"/>
              </w:rPr>
              <w:t>1.75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0A21BF40" w14:textId="77777777" w:rsidR="00D671D0" w:rsidRPr="009F70F2" w:rsidRDefault="00D671D0" w:rsidP="0032204F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9F70F2">
              <w:rPr>
                <w:i/>
                <w:iCs/>
                <w:lang w:val="en-US"/>
              </w:rPr>
              <w:t>3.13</w:t>
            </w:r>
          </w:p>
        </w:tc>
        <w:tc>
          <w:tcPr>
            <w:tcW w:w="706" w:type="dxa"/>
            <w:shd w:val="clear" w:color="auto" w:fill="FFFFFF" w:themeFill="background1"/>
            <w:noWrap/>
            <w:vAlign w:val="center"/>
            <w:hideMark/>
          </w:tcPr>
          <w:p w14:paraId="4BB2A5DC" w14:textId="77777777" w:rsidR="00D671D0" w:rsidRPr="009F70F2" w:rsidRDefault="00D671D0" w:rsidP="0032204F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9F70F2">
              <w:rPr>
                <w:i/>
                <w:iCs/>
                <w:lang w:val="en-US"/>
              </w:rPr>
              <w:t>2.67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  <w:hideMark/>
          </w:tcPr>
          <w:p w14:paraId="1F91B7D3" w14:textId="77777777" w:rsidR="00D671D0" w:rsidRPr="009F70F2" w:rsidRDefault="00D671D0" w:rsidP="0032204F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70F2">
              <w:rPr>
                <w:lang w:val="en-US"/>
              </w:rPr>
              <w:t>5.596</w:t>
            </w:r>
            <w:r w:rsidRPr="009F70F2">
              <w:rPr>
                <w:vertAlign w:val="superscript"/>
                <w:lang w:val="en-US"/>
              </w:rPr>
              <w:t>*</w:t>
            </w:r>
          </w:p>
        </w:tc>
        <w:tc>
          <w:tcPr>
            <w:tcW w:w="791" w:type="dxa"/>
            <w:shd w:val="clear" w:color="auto" w:fill="FFFFFF" w:themeFill="background1"/>
            <w:noWrap/>
            <w:vAlign w:val="center"/>
            <w:hideMark/>
          </w:tcPr>
          <w:p w14:paraId="3445D765" w14:textId="77777777" w:rsidR="00D671D0" w:rsidRPr="009F70F2" w:rsidRDefault="00D671D0" w:rsidP="0032204F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70F2">
              <w:rPr>
                <w:lang w:val="en-US"/>
              </w:rPr>
              <w:t>763.1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center"/>
            <w:hideMark/>
          </w:tcPr>
          <w:p w14:paraId="76650AF1" w14:textId="77777777" w:rsidR="00D671D0" w:rsidRPr="009F70F2" w:rsidRDefault="00D671D0" w:rsidP="0032204F">
            <w:pPr>
              <w:spacing w:before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9F70F2">
              <w:rPr>
                <w:i/>
                <w:iCs/>
                <w:lang w:val="en-US"/>
              </w:rPr>
              <w:t>&lt;.001</w:t>
            </w:r>
          </w:p>
        </w:tc>
      </w:tr>
      <w:tr w:rsidR="00E26B9B" w:rsidRPr="00B17F6E" w14:paraId="1D9EDAEA" w14:textId="77777777" w:rsidTr="009F7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5D5F12C" w14:textId="77777777" w:rsidR="00D671D0" w:rsidRPr="00F82114" w:rsidRDefault="00D671D0" w:rsidP="0032204F">
            <w:pPr>
              <w:spacing w:before="0"/>
              <w:ind w:firstLine="0"/>
              <w:jc w:val="right"/>
              <w:rPr>
                <w:sz w:val="20"/>
                <w:szCs w:val="20"/>
                <w:lang w:val="en-US"/>
              </w:rPr>
            </w:pPr>
            <w:r w:rsidRPr="00F82114">
              <w:rPr>
                <w:sz w:val="18"/>
                <w:szCs w:val="18"/>
                <w:lang w:val="en-US"/>
              </w:rPr>
              <w:t>Pittsburgh Sleep Quality Index Item #9</w:t>
            </w:r>
            <w:r w:rsidRPr="00F82114">
              <w:rPr>
                <w:i/>
                <w:iCs/>
                <w:sz w:val="18"/>
                <w:szCs w:val="18"/>
                <w:vertAlign w:val="superscript"/>
                <w:lang w:val="en-US"/>
              </w:rPr>
              <w:t>ɫɫɫ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920EEF" w14:textId="77777777" w:rsidR="00D671D0" w:rsidRPr="009F70F2" w:rsidRDefault="00D671D0" w:rsidP="0032204F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70F2">
              <w:rPr>
                <w:lang w:val="en-US"/>
              </w:rPr>
              <w:t>0.76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53BA84" w14:textId="77777777" w:rsidR="00D671D0" w:rsidRPr="009F70F2" w:rsidRDefault="00D671D0" w:rsidP="0032204F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9F70F2">
              <w:rPr>
                <w:i/>
                <w:iCs/>
                <w:lang w:val="en-US"/>
              </w:rPr>
              <w:t>0.94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0275609" w14:textId="77777777" w:rsidR="00D671D0" w:rsidRPr="009F70F2" w:rsidRDefault="00D671D0" w:rsidP="0032204F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70F2">
              <w:rPr>
                <w:lang w:val="en-US"/>
              </w:rPr>
              <w:t>0.84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01C6951" w14:textId="77777777" w:rsidR="00D671D0" w:rsidRPr="009F70F2" w:rsidRDefault="00D671D0" w:rsidP="0032204F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70F2">
              <w:rPr>
                <w:lang w:val="en-US"/>
              </w:rPr>
              <w:t>0.54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D011E4C" w14:textId="77777777" w:rsidR="00D671D0" w:rsidRPr="009F70F2" w:rsidRDefault="00D671D0" w:rsidP="0032204F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9F70F2">
              <w:rPr>
                <w:i/>
                <w:iCs/>
                <w:lang w:val="en-US"/>
              </w:rPr>
              <w:t>0.96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EF4033B" w14:textId="77777777" w:rsidR="00D671D0" w:rsidRPr="009F70F2" w:rsidRDefault="00D671D0" w:rsidP="0032204F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9F70F2">
              <w:rPr>
                <w:i/>
                <w:iCs/>
                <w:lang w:val="en-US"/>
              </w:rPr>
              <w:t>0.84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2CBC10" w14:textId="77777777" w:rsidR="00D671D0" w:rsidRPr="009F70F2" w:rsidRDefault="00D671D0" w:rsidP="0032204F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70F2">
              <w:rPr>
                <w:lang w:val="en-US"/>
              </w:rPr>
              <w:t>5.043</w:t>
            </w:r>
            <w:r w:rsidRPr="009F70F2">
              <w:rPr>
                <w:vertAlign w:val="superscript"/>
                <w:lang w:val="en-US"/>
              </w:rPr>
              <w:t>*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376C2F" w14:textId="77777777" w:rsidR="00D671D0" w:rsidRPr="009F70F2" w:rsidRDefault="00D671D0" w:rsidP="0032204F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70F2">
              <w:rPr>
                <w:lang w:val="en-US"/>
              </w:rPr>
              <w:t>745.0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3E0DA9" w14:textId="77777777" w:rsidR="00D671D0" w:rsidRPr="009F70F2" w:rsidRDefault="00D671D0" w:rsidP="0032204F">
            <w:pPr>
              <w:spacing w:before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9F70F2">
              <w:rPr>
                <w:i/>
                <w:iCs/>
                <w:lang w:val="en-US"/>
              </w:rPr>
              <w:t>&lt;.001</w:t>
            </w:r>
          </w:p>
        </w:tc>
      </w:tr>
      <w:tr w:rsidR="00D671D0" w:rsidRPr="00B17F6E" w14:paraId="6CF68F7A" w14:textId="77777777" w:rsidTr="009F70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3" w:type="dxa"/>
            <w:gridSpan w:val="10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7240F505" w14:textId="608AE83C" w:rsidR="00D671D0" w:rsidRPr="00F82114" w:rsidRDefault="0042521D" w:rsidP="0032204F">
            <w:pPr>
              <w:spacing w:before="0"/>
              <w:ind w:firstLine="0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*</w:t>
            </w:r>
            <w:r w:rsidR="00D671D0" w:rsidRPr="00F8211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t-test based on unequal variances assumption; </w:t>
            </w:r>
            <w:proofErr w:type="spellStart"/>
            <w:r w:rsidR="00D671D0" w:rsidRPr="00F82114">
              <w:rPr>
                <w:i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ɫ</w:t>
            </w:r>
            <w:r w:rsidR="00D671D0" w:rsidRPr="00F8211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scale</w:t>
            </w:r>
            <w:proofErr w:type="spellEnd"/>
            <w:r w:rsidR="00D671D0" w:rsidRPr="00F8211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: 1: never; 2: &lt;1/</w:t>
            </w:r>
            <w:proofErr w:type="spellStart"/>
            <w:r w:rsidR="00D671D0" w:rsidRPr="00F8211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mo</w:t>
            </w:r>
            <w:proofErr w:type="spellEnd"/>
            <w:r w:rsidR="00D671D0" w:rsidRPr="00F8211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; 3: about 1/</w:t>
            </w:r>
            <w:proofErr w:type="spellStart"/>
            <w:r w:rsidR="00D671D0" w:rsidRPr="00F8211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mo</w:t>
            </w:r>
            <w:proofErr w:type="spellEnd"/>
            <w:r w:rsidR="00D671D0" w:rsidRPr="00F8211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; 4: 2-3/</w:t>
            </w:r>
            <w:proofErr w:type="spellStart"/>
            <w:r w:rsidR="00D671D0" w:rsidRPr="00F8211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mo</w:t>
            </w:r>
            <w:proofErr w:type="spellEnd"/>
            <w:r w:rsidR="00D671D0" w:rsidRPr="00F8211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; 5: about 1/</w:t>
            </w:r>
            <w:proofErr w:type="spellStart"/>
            <w:r w:rsidR="00D671D0" w:rsidRPr="00F8211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wk</w:t>
            </w:r>
            <w:proofErr w:type="spellEnd"/>
            <w:r w:rsidR="00D671D0" w:rsidRPr="00F8211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; 6: several/</w:t>
            </w:r>
            <w:proofErr w:type="spellStart"/>
            <w:r w:rsidR="00D671D0" w:rsidRPr="00F8211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wk</w:t>
            </w:r>
            <w:proofErr w:type="spellEnd"/>
            <w:r w:rsidR="00D671D0" w:rsidRPr="00F8211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; 7: almost every morning; </w:t>
            </w:r>
            <w:proofErr w:type="spellStart"/>
            <w:r w:rsidR="00D671D0" w:rsidRPr="00F82114">
              <w:rPr>
                <w:i/>
                <w:iCs/>
                <w:sz w:val="18"/>
                <w:szCs w:val="18"/>
                <w:vertAlign w:val="superscript"/>
                <w:lang w:val="en-US"/>
              </w:rPr>
              <w:t>ɫɫ</w:t>
            </w:r>
            <w:r w:rsidR="00D671D0" w:rsidRPr="00F82114">
              <w:rPr>
                <w:i/>
                <w:iCs/>
                <w:sz w:val="18"/>
                <w:szCs w:val="18"/>
                <w:lang w:val="en-US"/>
              </w:rPr>
              <w:t>scale</w:t>
            </w:r>
            <w:proofErr w:type="spellEnd"/>
            <w:r w:rsidR="00D671D0" w:rsidRPr="00F8211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: 1: very negative; 2: somewhat negative; 3: neutral; 4: somewhat positive; 5: very positive; </w:t>
            </w:r>
            <w:proofErr w:type="spellStart"/>
            <w:r w:rsidR="00D671D0" w:rsidRPr="00F82114">
              <w:rPr>
                <w:i/>
                <w:iCs/>
                <w:sz w:val="18"/>
                <w:szCs w:val="18"/>
                <w:vertAlign w:val="superscript"/>
                <w:lang w:val="en-US"/>
              </w:rPr>
              <w:t>ɫɫɫ</w:t>
            </w:r>
            <w:r w:rsidR="00D671D0" w:rsidRPr="00F8211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scale</w:t>
            </w:r>
            <w:proofErr w:type="spellEnd"/>
            <w:r w:rsidR="00D671D0" w:rsidRPr="00F8211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: 0: 0/last month; 1: &lt;1/</w:t>
            </w:r>
            <w:proofErr w:type="spellStart"/>
            <w:r w:rsidR="00D671D0" w:rsidRPr="00F8211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wk</w:t>
            </w:r>
            <w:proofErr w:type="spellEnd"/>
            <w:r w:rsidR="00D671D0" w:rsidRPr="00F8211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; 2: 1-2/</w:t>
            </w:r>
            <w:proofErr w:type="spellStart"/>
            <w:r w:rsidR="00D671D0" w:rsidRPr="00F8211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wk</w:t>
            </w:r>
            <w:proofErr w:type="spellEnd"/>
            <w:r w:rsidR="00D671D0" w:rsidRPr="00F8211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; 3: 3+/</w:t>
            </w:r>
            <w:proofErr w:type="spellStart"/>
            <w:r w:rsidR="00D671D0" w:rsidRPr="00F82114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wk</w:t>
            </w:r>
            <w:proofErr w:type="spellEnd"/>
          </w:p>
          <w:p w14:paraId="4104B73E" w14:textId="77777777" w:rsidR="00D671D0" w:rsidRPr="00B17F6E" w:rsidRDefault="00D671D0" w:rsidP="0032204F">
            <w:pPr>
              <w:spacing w:before="0"/>
              <w:ind w:firstLine="0"/>
              <w:rPr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3E8D26F2" w14:textId="77777777" w:rsidR="00D24704" w:rsidRPr="00F83577" w:rsidRDefault="00D24704" w:rsidP="00F82114">
      <w:pPr>
        <w:spacing w:after="240"/>
        <w:ind w:firstLine="0"/>
      </w:pPr>
    </w:p>
    <w:sectPr w:rsidR="00D24704" w:rsidRPr="00F83577" w:rsidSect="00D2470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654441"/>
    <w:multiLevelType w:val="multilevel"/>
    <w:tmpl w:val="14846A8A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114"/>
    <w:rsid w:val="00035679"/>
    <w:rsid w:val="00053867"/>
    <w:rsid w:val="00315D73"/>
    <w:rsid w:val="003813F3"/>
    <w:rsid w:val="00395E02"/>
    <w:rsid w:val="003D3AB1"/>
    <w:rsid w:val="0042521D"/>
    <w:rsid w:val="00807AA5"/>
    <w:rsid w:val="00952BDE"/>
    <w:rsid w:val="009F70F2"/>
    <w:rsid w:val="00AC5568"/>
    <w:rsid w:val="00B4576C"/>
    <w:rsid w:val="00CF3A7D"/>
    <w:rsid w:val="00D24704"/>
    <w:rsid w:val="00D671D0"/>
    <w:rsid w:val="00E26B9B"/>
    <w:rsid w:val="00E44355"/>
    <w:rsid w:val="00F82114"/>
    <w:rsid w:val="00F83577"/>
    <w:rsid w:val="037AE194"/>
    <w:rsid w:val="106607A6"/>
    <w:rsid w:val="20957460"/>
    <w:rsid w:val="24B2DDA1"/>
    <w:rsid w:val="56D21879"/>
    <w:rsid w:val="615F6918"/>
    <w:rsid w:val="715D4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1B0DB"/>
  <w15:chartTrackingRefBased/>
  <w15:docId w15:val="{FCB96234-86C8-4F9A-9CC6-88BB54AD8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2114"/>
    <w:pPr>
      <w:spacing w:before="120" w:after="0" w:line="240" w:lineRule="auto"/>
      <w:ind w:firstLine="432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2114"/>
    <w:pPr>
      <w:ind w:left="720"/>
      <w:contextualSpacing/>
    </w:pPr>
  </w:style>
  <w:style w:type="character" w:customStyle="1" w:styleId="normaltextrun">
    <w:name w:val="normaltextrun"/>
    <w:basedOn w:val="DefaultParagraphFont"/>
    <w:rsid w:val="00F82114"/>
  </w:style>
  <w:style w:type="table" w:styleId="PlainTable2">
    <w:name w:val="Plain Table 2"/>
    <w:basedOn w:val="TableNormal"/>
    <w:uiPriority w:val="42"/>
    <w:rsid w:val="00F82114"/>
    <w:pPr>
      <w:spacing w:after="0" w:line="240" w:lineRule="auto"/>
    </w:pPr>
    <w:rPr>
      <w:lang w:val="fr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F8211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F8211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20A54DC6574B47A09C756AA58B9385" ma:contentTypeVersion="14" ma:contentTypeDescription="Crée un document." ma:contentTypeScope="" ma:versionID="a64d1275785907418401ff475f8ab802">
  <xsd:schema xmlns:xsd="http://www.w3.org/2001/XMLSchema" xmlns:xs="http://www.w3.org/2001/XMLSchema" xmlns:p="http://schemas.microsoft.com/office/2006/metadata/properties" xmlns:ns2="405e675f-6ccc-41c7-adb9-e3dfec66f412" xmlns:ns3="03b60d15-ba6d-4c0f-a064-54e1d9b5cbef" targetNamespace="http://schemas.microsoft.com/office/2006/metadata/properties" ma:root="true" ma:fieldsID="8a0d0632a69c23ab800287faa4b39c97" ns2:_="" ns3:_="">
    <xsd:import namespace="405e675f-6ccc-41c7-adb9-e3dfec66f412"/>
    <xsd:import namespace="03b60d15-ba6d-4c0f-a064-54e1d9b5cbe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LengthInSecond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5e675f-6ccc-41c7-adb9-e3dfec66f4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Balises d’images" ma:readOnly="false" ma:fieldId="{5cf76f15-5ced-4ddc-b409-7134ff3c332f}" ma:taxonomyMulti="true" ma:sspId="9954b022-e60c-4520-b4e3-cc3d5e4f164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b60d15-ba6d-4c0f-a064-54e1d9b5cbef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4b214518-6017-45d6-aa6c-3576dd666fec}" ma:internalName="TaxCatchAll" ma:showField="CatchAllData" ma:web="03b60d15-ba6d-4c0f-a064-54e1d9b5cb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3b60d15-ba6d-4c0f-a064-54e1d9b5cbef" xsi:nil="true"/>
    <lcf76f155ced4ddcb4097134ff3c332f xmlns="405e675f-6ccc-41c7-adb9-e3dfec66f41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E744A87-AE5B-4AD4-96B0-129C878A24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5e675f-6ccc-41c7-adb9-e3dfec66f412"/>
    <ds:schemaRef ds:uri="03b60d15-ba6d-4c0f-a064-54e1d9b5cb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C5059FE-2A22-4FC7-9B84-98345D4164F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3D7DF4E-1039-4260-9483-409CBAF3A7E7}">
  <ds:schemaRefs>
    <ds:schemaRef ds:uri="http://schemas.microsoft.com/office/2006/metadata/properties"/>
    <ds:schemaRef ds:uri="http://schemas.microsoft.com/office/infopath/2007/PartnerControls"/>
    <ds:schemaRef ds:uri="03b60d15-ba6d-4c0f-a064-54e1d9b5cbef"/>
    <ds:schemaRef ds:uri="405e675f-6ccc-41c7-adb9-e3dfec66f41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e Nielsen</dc:creator>
  <cp:keywords/>
  <dc:description/>
  <cp:lastModifiedBy>Tore Nielsen (CIUSSS NIM)</cp:lastModifiedBy>
  <cp:revision>3</cp:revision>
  <dcterms:created xsi:type="dcterms:W3CDTF">2025-05-12T18:01:00Z</dcterms:created>
  <dcterms:modified xsi:type="dcterms:W3CDTF">2025-05-12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20A54DC6574B47A09C756AA58B9385</vt:lpwstr>
  </property>
  <property fmtid="{D5CDD505-2E9C-101B-9397-08002B2CF9AE}" pid="3" name="MediaServiceImageTags">
    <vt:lpwstr/>
  </property>
</Properties>
</file>